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C6943" w14:textId="27CA74AF" w:rsidR="00531121" w:rsidRDefault="00BA34C5">
      <w:r>
        <w:t>Supplementary material</w:t>
      </w:r>
    </w:p>
    <w:p w14:paraId="05FEF8B3" w14:textId="4DF92D42" w:rsidR="00BA34C5" w:rsidRDefault="00BA34C5">
      <w:r>
        <w:t>Title:</w:t>
      </w:r>
      <w:r w:rsidR="00587292">
        <w:t xml:space="preserve"> </w:t>
      </w:r>
      <w:r w:rsidR="00587292" w:rsidRPr="00587292">
        <w:t>Yes, we CAM! First evidence of CAM photosynthesis in a carnivorous plant</w:t>
      </w:r>
    </w:p>
    <w:p w14:paraId="219797D6" w14:textId="77777777" w:rsidR="00BA34C5" w:rsidRDefault="00BA34C5"/>
    <w:p w14:paraId="4FA8B80B" w14:textId="042454F3" w:rsidR="00BA34C5" w:rsidRDefault="00BA34C5">
      <w:r>
        <w:t>Authors:</w:t>
      </w:r>
      <w:r w:rsidR="00587292" w:rsidRPr="00587292">
        <w:rPr>
          <w:color w:val="000000"/>
        </w:rPr>
        <w:t xml:space="preserve"> </w:t>
      </w:r>
      <w:r w:rsidR="00587292" w:rsidRPr="00587292">
        <w:t>N. Joris Fleck, Thibaud F. E. Messerschmid, Andreas Fleischmann, Renata Callegari Ferrari, Gudrun Kadereit</w:t>
      </w:r>
    </w:p>
    <w:p w14:paraId="16A96CE5" w14:textId="77777777" w:rsidR="00BA34C5" w:rsidRDefault="00BA34C5"/>
    <w:p w14:paraId="7CC33A12" w14:textId="77777777" w:rsidR="00BA34C5" w:rsidRDefault="00BA34C5">
      <w:r>
        <w:t>Lis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A34C5" w14:paraId="20412BE9" w14:textId="77777777" w:rsidTr="00BA34C5">
        <w:tc>
          <w:tcPr>
            <w:tcW w:w="9350" w:type="dxa"/>
          </w:tcPr>
          <w:p w14:paraId="6897BD2C" w14:textId="77777777" w:rsidR="00BA34C5" w:rsidRDefault="00BA34C5">
            <w:r w:rsidRPr="00BA34C5">
              <w:t>Supplementary Figures</w:t>
            </w:r>
          </w:p>
        </w:tc>
      </w:tr>
      <w:tr w:rsidR="00BA34C5" w14:paraId="12E3B29E" w14:textId="77777777" w:rsidTr="00BA34C5">
        <w:tc>
          <w:tcPr>
            <w:tcW w:w="9350" w:type="dxa"/>
          </w:tcPr>
          <w:p w14:paraId="7F3E44D6" w14:textId="77777777" w:rsidR="00BA34C5" w:rsidRDefault="00BA34C5">
            <w:r w:rsidRPr="00BA34C5">
              <w:t xml:space="preserve">Fig S1 Titratable acidity measured during the winter trial for species of </w:t>
            </w:r>
            <w:r w:rsidRPr="00BA34C5">
              <w:rPr>
                <w:i/>
                <w:iCs/>
              </w:rPr>
              <w:t xml:space="preserve">Pinguicula </w:t>
            </w:r>
            <w:r w:rsidRPr="00BA34C5">
              <w:t>– comparing species statistically</w:t>
            </w:r>
          </w:p>
        </w:tc>
      </w:tr>
      <w:tr w:rsidR="00BA34C5" w14:paraId="1A68C9F7" w14:textId="77777777" w:rsidTr="00BA34C5">
        <w:tc>
          <w:tcPr>
            <w:tcW w:w="9350" w:type="dxa"/>
          </w:tcPr>
          <w:p w14:paraId="44480807" w14:textId="00DBB251" w:rsidR="00BA34C5" w:rsidRDefault="00BA34C5">
            <w:r w:rsidRPr="00BA34C5">
              <w:t xml:space="preserve">Fig. S2 Titratable acidity measured during the summer trial for species of </w:t>
            </w:r>
            <w:r w:rsidRPr="00BA34C5">
              <w:rPr>
                <w:i/>
                <w:iCs/>
              </w:rPr>
              <w:t>Pinguicula</w:t>
            </w:r>
            <w:r w:rsidRPr="00587292">
              <w:rPr>
                <w:i/>
                <w:iCs/>
              </w:rPr>
              <w:t xml:space="preserve"> </w:t>
            </w:r>
            <w:r w:rsidRPr="00BA34C5">
              <w:t>– comparing species statistically</w:t>
            </w:r>
          </w:p>
        </w:tc>
      </w:tr>
    </w:tbl>
    <w:p w14:paraId="4118BEE7" w14:textId="77777777" w:rsidR="00BA34C5" w:rsidRDefault="00BA34C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A34C5" w14:paraId="2BA5578D" w14:textId="77777777" w:rsidTr="00BA34C5">
        <w:tc>
          <w:tcPr>
            <w:tcW w:w="9350" w:type="dxa"/>
          </w:tcPr>
          <w:p w14:paraId="6D608A44" w14:textId="77777777" w:rsidR="00BA34C5" w:rsidRDefault="00BA34C5">
            <w:r w:rsidRPr="00BA34C5">
              <w:t>Supplementary Tables</w:t>
            </w:r>
            <w:r>
              <w:t xml:space="preserve"> (Excel file)</w:t>
            </w:r>
          </w:p>
        </w:tc>
      </w:tr>
      <w:tr w:rsidR="001E0A3E" w14:paraId="4100721F" w14:textId="77777777" w:rsidTr="00BA34C5">
        <w:tc>
          <w:tcPr>
            <w:tcW w:w="9350" w:type="dxa"/>
          </w:tcPr>
          <w:p w14:paraId="011C9804" w14:textId="66AFB7FB" w:rsidR="001E0A3E" w:rsidRDefault="001E0A3E" w:rsidP="001E0A3E">
            <w:r w:rsidRPr="00D77CAB">
              <w:t>Supplementary Table S1. Accession numbers of the Botanical Garden Munich, Germany</w:t>
            </w:r>
          </w:p>
        </w:tc>
      </w:tr>
      <w:tr w:rsidR="001E0A3E" w14:paraId="75E8DAA5" w14:textId="77777777" w:rsidTr="00BA34C5">
        <w:tc>
          <w:tcPr>
            <w:tcW w:w="9350" w:type="dxa"/>
          </w:tcPr>
          <w:p w14:paraId="4926F098" w14:textId="5E35754E" w:rsidR="001E0A3E" w:rsidRDefault="001E0A3E" w:rsidP="001E0A3E">
            <w:r w:rsidRPr="00D77CAB">
              <w:t>Supplementary Table S2. Settings of temperature, relative humidity (RH), CO</w:t>
            </w:r>
            <w:r w:rsidRPr="001E0A3E">
              <w:rPr>
                <w:vertAlign w:val="subscript"/>
              </w:rPr>
              <w:t>2</w:t>
            </w:r>
            <w:r w:rsidRPr="00D77CAB">
              <w:t xml:space="preserve"> concentration, and light intensity in the climate chamber</w:t>
            </w:r>
          </w:p>
        </w:tc>
      </w:tr>
      <w:tr w:rsidR="001E0A3E" w14:paraId="345EB6CF" w14:textId="77777777" w:rsidTr="00BA34C5">
        <w:tc>
          <w:tcPr>
            <w:tcW w:w="9350" w:type="dxa"/>
          </w:tcPr>
          <w:p w14:paraId="0118ED92" w14:textId="551AE941" w:rsidR="001E0A3E" w:rsidRDefault="001E0A3E" w:rsidP="001E0A3E">
            <w:r w:rsidRPr="00D77CAB">
              <w:t>Supplementary Table S3. Titratable acidity measured during the winter trial for seven species of Pinguicula</w:t>
            </w:r>
          </w:p>
        </w:tc>
      </w:tr>
      <w:tr w:rsidR="001E0A3E" w14:paraId="4DDC9375" w14:textId="77777777" w:rsidTr="00BA34C5">
        <w:tc>
          <w:tcPr>
            <w:tcW w:w="9350" w:type="dxa"/>
          </w:tcPr>
          <w:p w14:paraId="3097E297" w14:textId="577516B0" w:rsidR="001E0A3E" w:rsidRDefault="001E0A3E" w:rsidP="001E0A3E">
            <w:r w:rsidRPr="00D77CAB">
              <w:t>Supplementary Table S4. Titratable acidity measured during the summer trial for seven species of Pinguicula</w:t>
            </w:r>
          </w:p>
        </w:tc>
      </w:tr>
    </w:tbl>
    <w:p w14:paraId="2211D479" w14:textId="77777777" w:rsidR="00BA34C5" w:rsidRDefault="00BA34C5"/>
    <w:p w14:paraId="2110E367" w14:textId="77777777" w:rsidR="00BA34C5" w:rsidRDefault="00BA34C5">
      <w:r>
        <w:br w:type="page"/>
      </w:r>
    </w:p>
    <w:p w14:paraId="1FF097CC" w14:textId="77777777" w:rsidR="00BA34C5" w:rsidRDefault="00BA34C5"/>
    <w:p w14:paraId="6BFC3B7B" w14:textId="2F2BF5A7" w:rsidR="00BA34C5" w:rsidRDefault="00587292">
      <w:r>
        <w:rPr>
          <w:noProof/>
        </w:rPr>
        <w:drawing>
          <wp:inline distT="0" distB="0" distL="0" distR="0" wp14:anchorId="71062526" wp14:editId="052A2129">
            <wp:extent cx="5943600" cy="6807200"/>
            <wp:effectExtent l="0" t="0" r="0" b="0"/>
            <wp:docPr id="1417828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0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D676C" w14:textId="77777777" w:rsidR="00587292" w:rsidRPr="00587292" w:rsidRDefault="00587292" w:rsidP="001E0A3E">
      <w:pPr>
        <w:jc w:val="both"/>
      </w:pPr>
      <w:r w:rsidRPr="00587292">
        <w:t xml:space="preserve">Fig. S1. Titratable acidity measured during the winter trial for species of </w:t>
      </w:r>
      <w:r w:rsidRPr="00587292">
        <w:rPr>
          <w:i/>
          <w:iCs/>
        </w:rPr>
        <w:t>Pinguicula.</w:t>
      </w:r>
      <w:r w:rsidRPr="00587292">
        <w:t xml:space="preserve"> Plants were acclimated in greenhouse conditions for 2 weeks and kept well-watered (well-watered treatment), subsequently transferred to climate chambers and subjected to 1, 2 or 3 weeks of water withholding treatment (weeks 1, 2 and 3). More details are given in the methods section. </w:t>
      </w:r>
      <w:r w:rsidRPr="00587292">
        <w:rPr>
          <w:lang w:val="el-GR"/>
        </w:rPr>
        <w:t>Δ</w:t>
      </w:r>
      <w:r w:rsidRPr="00587292">
        <w:t>H</w:t>
      </w:r>
      <w:r w:rsidRPr="00587292">
        <w:rPr>
          <w:vertAlign w:val="superscript"/>
        </w:rPr>
        <w:t>+</w:t>
      </w:r>
      <w:r w:rsidRPr="00587292">
        <w:t xml:space="preserve"> was calculated subtracting samples taken at dawn from samples taken at dusk. The blue-dotted line is set at 10µmol H</w:t>
      </w:r>
      <w:r w:rsidRPr="00587292">
        <w:rPr>
          <w:vertAlign w:val="superscript"/>
        </w:rPr>
        <w:t>+</w:t>
      </w:r>
      <w:r w:rsidRPr="00587292">
        <w:t xml:space="preserve"> g</w:t>
      </w:r>
      <w:r w:rsidRPr="00587292">
        <w:rPr>
          <w:vertAlign w:val="superscript"/>
        </w:rPr>
        <w:t>-1</w:t>
      </w:r>
      <w:r w:rsidRPr="00587292">
        <w:t xml:space="preserve"> FW as a threshold for a </w:t>
      </w:r>
      <w:r w:rsidRPr="00587292">
        <w:lastRenderedPageBreak/>
        <w:t xml:space="preserve">biologically meaningful variation in circadian titratable acidity as discussed in the literature. Boxplots show data (n = 3, indicated by dots) and different letters indicate significant differences (p&gt;0.05) when comparing means for all species for a given sampling point: </w:t>
      </w:r>
      <w:r w:rsidRPr="00587292">
        <w:rPr>
          <w:b/>
          <w:bCs/>
        </w:rPr>
        <w:t>A</w:t>
      </w:r>
      <w:r w:rsidRPr="00587292">
        <w:t xml:space="preserve"> well-watered conditions when the plants were kept in the greenhouse, </w:t>
      </w:r>
      <w:r w:rsidRPr="00587292">
        <w:rPr>
          <w:b/>
          <w:bCs/>
        </w:rPr>
        <w:t>B</w:t>
      </w:r>
      <w:r w:rsidRPr="00587292">
        <w:t xml:space="preserve"> One week following the start of the water withholding treatment, </w:t>
      </w:r>
      <w:r w:rsidRPr="00587292">
        <w:rPr>
          <w:b/>
          <w:bCs/>
        </w:rPr>
        <w:t>C</w:t>
      </w:r>
      <w:r w:rsidRPr="00587292">
        <w:t xml:space="preserve"> Two weeks following the start of the water withholding treatment. </w:t>
      </w:r>
      <w:r w:rsidRPr="00587292">
        <w:rPr>
          <w:b/>
          <w:bCs/>
        </w:rPr>
        <w:t>D</w:t>
      </w:r>
      <w:r w:rsidRPr="00587292">
        <w:t xml:space="preserve"> Three weeks following the start of the water withholding treatment. Raw values are presented in Supplementary Table S2.</w:t>
      </w:r>
    </w:p>
    <w:p w14:paraId="1AD3E0FA" w14:textId="60484595" w:rsidR="00587292" w:rsidRDefault="00587292">
      <w:r>
        <w:br w:type="page"/>
      </w:r>
    </w:p>
    <w:p w14:paraId="4FA24AF5" w14:textId="75C21FD5" w:rsidR="00587292" w:rsidRDefault="00587292">
      <w:r>
        <w:rPr>
          <w:noProof/>
        </w:rPr>
        <w:lastRenderedPageBreak/>
        <w:drawing>
          <wp:inline distT="0" distB="0" distL="0" distR="0" wp14:anchorId="3BA456E3" wp14:editId="1CEB2D00">
            <wp:extent cx="5943600" cy="6381115"/>
            <wp:effectExtent l="0" t="0" r="0" b="635"/>
            <wp:docPr id="1139913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8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39414" w14:textId="4FBBD540" w:rsidR="00587292" w:rsidRPr="00587292" w:rsidRDefault="00587292" w:rsidP="001E0A3E">
      <w:pPr>
        <w:jc w:val="both"/>
      </w:pPr>
      <w:r w:rsidRPr="00587292">
        <w:t xml:space="preserve">Fig. S2. Titratable acidity measured during the summer trial for species of </w:t>
      </w:r>
      <w:r w:rsidRPr="00587292">
        <w:rPr>
          <w:i/>
          <w:iCs/>
        </w:rPr>
        <w:t>Pinguicula.</w:t>
      </w:r>
      <w:r w:rsidRPr="00587292">
        <w:t xml:space="preserve"> The species list from winter to summer trial changed since a few species did not survive or presented very limited amount of material. Plants were kept in greenhouse conditions </w:t>
      </w:r>
      <w:r w:rsidR="001E0A3E">
        <w:t>after the</w:t>
      </w:r>
      <w:r w:rsidRPr="00587292">
        <w:t xml:space="preserve"> winter </w:t>
      </w:r>
      <w:r w:rsidR="001E0A3E">
        <w:t xml:space="preserve">trial </w:t>
      </w:r>
      <w:r w:rsidRPr="00587292">
        <w:t xml:space="preserve">and kept well-watered (well-watered treatment), subsequently transferred to climate chambers and subjected to 1, 2 or 3 weeks of water withholding treatment (weeks 1, 2 and 3). More details are given in the methods section. </w:t>
      </w:r>
      <w:r w:rsidRPr="00587292">
        <w:rPr>
          <w:lang w:val="el-GR"/>
        </w:rPr>
        <w:t>Δ</w:t>
      </w:r>
      <w:r w:rsidRPr="00587292">
        <w:t>H</w:t>
      </w:r>
      <w:r w:rsidRPr="00587292">
        <w:rPr>
          <w:vertAlign w:val="superscript"/>
        </w:rPr>
        <w:t>+</w:t>
      </w:r>
      <w:r w:rsidRPr="00587292">
        <w:t xml:space="preserve"> was calculated subtracting samples taken at dawn from samples taken at dusk. The blue-dotted line is set at 10µmol H</w:t>
      </w:r>
      <w:r w:rsidRPr="00587292">
        <w:rPr>
          <w:vertAlign w:val="superscript"/>
        </w:rPr>
        <w:t>+</w:t>
      </w:r>
      <w:r w:rsidRPr="00587292">
        <w:t xml:space="preserve"> g</w:t>
      </w:r>
      <w:r w:rsidRPr="00587292">
        <w:rPr>
          <w:vertAlign w:val="superscript"/>
        </w:rPr>
        <w:t>-1</w:t>
      </w:r>
      <w:r w:rsidRPr="00587292">
        <w:t xml:space="preserve"> FW as a threshold for a biologically meaningful variation in circadian titratable acidity as discussed in the literature. Boxplots show data (n = 3, indicated by dots) and different letters indicate significant differences (p&gt;0.05) when comparing means for all species for a given sampling point: </w:t>
      </w:r>
      <w:r w:rsidRPr="00587292">
        <w:rPr>
          <w:b/>
          <w:bCs/>
        </w:rPr>
        <w:t>A</w:t>
      </w:r>
      <w:r w:rsidRPr="00587292">
        <w:t xml:space="preserve"> well-</w:t>
      </w:r>
      <w:r w:rsidRPr="00587292">
        <w:lastRenderedPageBreak/>
        <w:t xml:space="preserve">watered conditions when the plants were kept in the greenhouse, </w:t>
      </w:r>
      <w:r w:rsidRPr="00587292">
        <w:rPr>
          <w:b/>
          <w:bCs/>
        </w:rPr>
        <w:t xml:space="preserve">B </w:t>
      </w:r>
      <w:r w:rsidRPr="00587292">
        <w:t xml:space="preserve">One week following the start of the water withholding treatment, </w:t>
      </w:r>
      <w:r w:rsidRPr="00587292">
        <w:rPr>
          <w:b/>
          <w:bCs/>
        </w:rPr>
        <w:t xml:space="preserve">C </w:t>
      </w:r>
      <w:r w:rsidRPr="00587292">
        <w:t xml:space="preserve">Two weeks following the start of the water withholding treatment. </w:t>
      </w:r>
      <w:r w:rsidRPr="00587292">
        <w:rPr>
          <w:b/>
          <w:bCs/>
        </w:rPr>
        <w:t xml:space="preserve">D </w:t>
      </w:r>
      <w:r w:rsidRPr="00587292">
        <w:t>Three weeks following the start of the water withholding treatment. Raw values are presented in Supplementary Table S</w:t>
      </w:r>
      <w:r>
        <w:t>3</w:t>
      </w:r>
      <w:r w:rsidRPr="00587292">
        <w:t>.</w:t>
      </w:r>
    </w:p>
    <w:p w14:paraId="3C72C743" w14:textId="77777777" w:rsidR="00587292" w:rsidRDefault="00587292"/>
    <w:sectPr w:rsidR="005872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4C5"/>
    <w:rsid w:val="001E0A3E"/>
    <w:rsid w:val="00531121"/>
    <w:rsid w:val="00587292"/>
    <w:rsid w:val="00822D47"/>
    <w:rsid w:val="00995B52"/>
    <w:rsid w:val="00BA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B284"/>
  <w15:chartTrackingRefBased/>
  <w15:docId w15:val="{46C23DF2-A62D-42C7-BFBF-9BDC49D3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01</Words>
  <Characters>2860</Characters>
  <Application>Microsoft Office Word</Application>
  <DocSecurity>0</DocSecurity>
  <Lines>23</Lines>
  <Paragraphs>6</Paragraphs>
  <ScaleCrop>false</ScaleCrop>
  <Company/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nata</cp:lastModifiedBy>
  <cp:revision>3</cp:revision>
  <dcterms:created xsi:type="dcterms:W3CDTF">2025-03-07T13:59:00Z</dcterms:created>
  <dcterms:modified xsi:type="dcterms:W3CDTF">2025-08-15T11:40:00Z</dcterms:modified>
</cp:coreProperties>
</file>